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4DC" w:rsidRPr="00EC10C6" w:rsidRDefault="00A754DC" w:rsidP="00A754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C10C6">
        <w:rPr>
          <w:rFonts w:ascii="Times New Roman" w:hAnsi="Times New Roman" w:cs="Times New Roman"/>
          <w:sz w:val="24"/>
          <w:szCs w:val="24"/>
          <w:u w:val="single"/>
          <w:lang w:val="en-US"/>
        </w:rPr>
        <w:t>Supple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mentary material and method S1</w:t>
      </w:r>
    </w:p>
    <w:p w:rsidR="00A754DC" w:rsidRPr="00EC10C6" w:rsidRDefault="00A754DC" w:rsidP="00A754D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C10C6">
        <w:rPr>
          <w:rFonts w:ascii="Times New Roman" w:hAnsi="Times New Roman" w:cs="Times New Roman"/>
          <w:i/>
          <w:iCs/>
          <w:sz w:val="24"/>
          <w:szCs w:val="24"/>
          <w:lang w:val="en-US"/>
        </w:rPr>
        <w:t>Genes expression analysis</w:t>
      </w:r>
    </w:p>
    <w:p w:rsidR="00A754DC" w:rsidRPr="00C917D6" w:rsidRDefault="00A754DC" w:rsidP="00A754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917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first step of normalization using the internal positive control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llowed for</w:t>
      </w:r>
      <w:r w:rsidRPr="00C917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rrection of potential sources of variation associated with the technical platform</w:t>
      </w:r>
      <w:r w:rsidRPr="00137C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o do so, the geometric mean of the positive probe counts was calculated for each sample. A mean of geometric means was then calculated for all patients. A scaling factor for each patient was determined as follows: geometric mean of the patient / mean of geometric means </w:t>
      </w:r>
      <w:r w:rsidRPr="002610B7">
        <w:rPr>
          <w:rFonts w:ascii="Times New Roman" w:hAnsi="Times New Roman" w:cs="Times New Roman"/>
          <w:bCs/>
          <w:sz w:val="24"/>
          <w:szCs w:val="24"/>
          <w:lang w:val="en-US"/>
        </w:rPr>
        <w:t>for all patients. For each patient, each gene count was divided by the corresponding scaling factor. Next, the background level was calculated as the mean +2 SD across the six negative probe counts. Finally</w:t>
      </w:r>
      <w:r w:rsidRPr="00137CB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137CB0" w:rsidDel="009D238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37CB0">
        <w:rPr>
          <w:rFonts w:ascii="Times New Roman" w:hAnsi="Times New Roman" w:cs="Times New Roman"/>
          <w:bCs/>
          <w:sz w:val="24"/>
          <w:szCs w:val="24"/>
          <w:lang w:val="en-US"/>
        </w:rPr>
        <w:t>the method used for positive control normalization was applied to normalize for differences in RNA input, except that geometric means were calculated over four housekeeping genes (</w:t>
      </w:r>
      <w:r w:rsidRPr="00137CB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PL19, TBP, POLR2A</w:t>
      </w:r>
      <w:r w:rsidRPr="00137C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</w:t>
      </w:r>
      <w:r w:rsidRPr="00137CB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HPRT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according to the Milieu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térieu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udy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ZOTERO_ITEM CSL_CITATION {"citationID":"TcoaIQqP","properties":{"formattedCitation":"[12]","plainCitation":"[12]","noteIndex":0},"citationItems":[{"id":57,"uris":["http://zotero.org/users/local/u2kiCBdh/items/UKEAEIGD"],"uri":["http://zotero.org/users/local/u2kiCBdh/items/UKEAEIGD"],"itemData":{"id":57,"type":"article-journal","title":"Standardized Whole-Blood Transcriptional Profiling Enables the Deconvolution of Complex Induced Immune Responses","container-title":"Cell Reports","page":"2777-2791","volume":"16","issue":"10","source":"DOI.org (Crossref)","DOI":"10.1016/j.celrep.2016.08.011","ISSN":"22111247","journalAbbreviation":"Cell Reports","language":"en","author":[{"family":"Urrutia","given":"Alejandra"},{"family":"Duffy","given":"Darragh"},{"family":"Rouilly","given":"Vincent"},{"family":"Posseme","given":"Céline"},{"family":"Djebali","given":"Raouf"},{"family":"Illanes","given":"Gabriel"},{"family":"Libri","given":"Valentina"},{"family":"Albaud","given":"Benoit"},{"family":"Gentien","given":"David"},{"family":"Piasecka","given":"Barbara"},{"family":"Hasan","given":"Milena"},{"family":"Fontes","given":"Magnus"},{"family":"Quintana-Murci","given":"Lluis"},{"family":"Albert","given":"Matthew L."},{"family":"Abel","given":"Laurent"},{"family":"Alcover","given":"Andres"},{"family":"Astrom","given":"Kalla"},{"family":"Bousso","given":"Philippe"},{"family":"Bruhns","given":"Pierre"},{"family":"Cumano","given":"Ana"},{"family":"Demangel","given":"Caroline"},{"family":"Deriano","given":"Ludovic"},{"family":"Di Santo","given":"James"},{"family":"Dromer","given":"Françoise"},{"family":"Eberl","given":"Gérard"},{"family":"Enninga","given":"Jost"},{"family":"Fellay","given":"Jacques"},{"family":"Freitas","given":"Antonio"},{"family":"Gelpi","given":"Odile"},{"family":"Gomperts-Boneca","given":"Ivo"},{"family":"Hercberg","given":"Serge"},{"family":"Lantz","given":"Olivier"},{"family":"Leclerc","given":"Claude"},{"family":"Mouquet","given":"Hugo"},{"family":"Pellegrini","given":"Sandra"},{"family":"Pol","given":"Stanislas"},{"family":"Rogge","given":"Lars"},{"family":"Sakuntabhai","given":"Anavaj"},{"family":"Schwartz","given":"Olivier"},{"family":"Schwikowski","given":"Benno"},{"family":"Shorte","given":"Spencer"},{"family":"Soumelis","given":"Vassili"},{"family":"Tangy","given":"Frédéric"},{"family":"Tartour","given":"Eric"},{"family":"Toubert","given":"Antoine"},{"family":"Ungeheuer","given":"Marie-Noëlle"},{"family":"Quintana-Murci","given":"Lluis"},{"family":"Albert","given":"Matthew L."}],"issued":{"date-parts":[["2016",9]]}}}],"schema":"https://github.com/citation-style-language/schema/raw/master/csl-citation.json"} </w:instrTex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Pr="00E853D1">
        <w:rPr>
          <w:rFonts w:ascii="Times New Roman" w:hAnsi="Times New Roman" w:cs="Times New Roman"/>
          <w:sz w:val="24"/>
        </w:rPr>
        <w:t>[12]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137CB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A754DC" w:rsidRDefault="00A754DC" w:rsidP="00A754DC">
      <w:r>
        <w:br w:type="page"/>
      </w:r>
    </w:p>
    <w:p w:rsidR="00A754DC" w:rsidRDefault="00A754DC" w:rsidP="00A754DC"/>
    <w:p w:rsidR="00A754DC" w:rsidRPr="00EC10C6" w:rsidRDefault="00A754DC" w:rsidP="00A754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C10C6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figure S1</w:t>
      </w:r>
      <w:r w:rsidRPr="00EC10C6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:rsidR="00A754DC" w:rsidRDefault="00A754DC" w:rsidP="00A754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D643A2">
        <w:rPr>
          <w:rFonts w:ascii="Times New Roman" w:hAnsi="Times New Roman" w:cs="Times New Roman"/>
          <w:bCs/>
          <w:noProof/>
          <w:sz w:val="24"/>
          <w:szCs w:val="24"/>
          <w:lang w:eastAsia="zh-CN" w:bidi="th-TH"/>
        </w:rPr>
        <w:drawing>
          <wp:inline distT="0" distB="0" distL="0" distR="0" wp14:anchorId="489A7F3C" wp14:editId="6A0FF11E">
            <wp:extent cx="5760000" cy="274511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45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54DC" w:rsidRPr="00C917D6" w:rsidRDefault="00A754DC" w:rsidP="00A754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71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Comparison between whole-blood response following SEB or LPS stimulation of 20 healthy volunteers from the Lyon study cohort (Y-axis) and from 25 healthy volunteers from the Milieu </w:t>
      </w:r>
      <w:proofErr w:type="spellStart"/>
      <w:r w:rsidRPr="00D27102">
        <w:rPr>
          <w:rFonts w:ascii="Times New Roman" w:hAnsi="Times New Roman" w:cs="Times New Roman"/>
          <w:b/>
          <w:bCs/>
          <w:sz w:val="24"/>
          <w:szCs w:val="24"/>
          <w:lang w:val="en-US"/>
        </w:rPr>
        <w:t>Intérieur</w:t>
      </w:r>
      <w:proofErr w:type="spellEnd"/>
      <w:r w:rsidRPr="00D271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hort (X-axis).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 Comparison of both cohorts was </w:t>
      </w:r>
      <w:r>
        <w:rPr>
          <w:rFonts w:ascii="Times New Roman" w:hAnsi="Times New Roman" w:cs="Times New Roman"/>
          <w:sz w:val="24"/>
          <w:szCs w:val="24"/>
          <w:lang w:val="en-US"/>
        </w:rPr>
        <w:t>done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 using a Deming regression method, performed pos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SEB (A) or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LPS stimulation (B) </w:t>
      </w:r>
      <w:r w:rsidRPr="005B308F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proofErr w:type="spellStart"/>
      <w:r w:rsidRPr="005B308F">
        <w:rPr>
          <w:rFonts w:ascii="Times New Roman" w:hAnsi="Times New Roman" w:cs="Times New Roman"/>
          <w:sz w:val="24"/>
          <w:szCs w:val="24"/>
          <w:lang w:val="en-US"/>
        </w:rPr>
        <w:t>interdeci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nges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. A Spearman’s correlation </w:t>
      </w:r>
      <w:r>
        <w:rPr>
          <w:rFonts w:ascii="Times New Roman" w:hAnsi="Times New Roman" w:cs="Times New Roman"/>
          <w:sz w:val="24"/>
          <w:szCs w:val="24"/>
          <w:lang w:val="en-US"/>
        </w:rPr>
        <w:t>coefficient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 was calculat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 for each condition and indicat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 on each </w:t>
      </w:r>
      <w:r>
        <w:rPr>
          <w:rFonts w:ascii="Times New Roman" w:hAnsi="Times New Roman" w:cs="Times New Roman"/>
          <w:sz w:val="24"/>
          <w:szCs w:val="24"/>
          <w:lang w:val="en-US"/>
        </w:rPr>
        <w:t>panel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. The orange dots </w:t>
      </w:r>
      <w:r>
        <w:rPr>
          <w:rFonts w:ascii="Times New Roman" w:hAnsi="Times New Roman" w:cs="Times New Roman"/>
          <w:sz w:val="24"/>
          <w:szCs w:val="24"/>
          <w:lang w:val="en-US"/>
        </w:rPr>
        <w:t>represent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>gene expression, the blue beam represents the confidence interval, the b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e </w:t>
      </w:r>
      <w:r w:rsidRPr="00C917D6">
        <w:rPr>
          <w:rFonts w:ascii="Times New Roman" w:hAnsi="Times New Roman" w:cs="Times New Roman"/>
          <w:sz w:val="24"/>
          <w:szCs w:val="24"/>
          <w:lang w:val="en-US"/>
        </w:rPr>
        <w:t>line the Deming regression and the red dotted line the theoretical 100% identit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754DC" w:rsidRDefault="00A754DC" w:rsidP="00A754DC">
      <w:pPr>
        <w:rPr>
          <w:lang w:val="en-US"/>
        </w:rPr>
      </w:pPr>
      <w:r>
        <w:rPr>
          <w:lang w:val="en-US"/>
        </w:rPr>
        <w:br w:type="page"/>
      </w:r>
    </w:p>
    <w:p w:rsidR="00A754DC" w:rsidRDefault="00A754DC" w:rsidP="00A754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64FA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table S1</w:t>
      </w:r>
      <w:r w:rsidRPr="005E64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754DC" w:rsidRPr="004A6A5E" w:rsidRDefault="00A754DC" w:rsidP="00A754D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A6A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 44-gene signature from the Milieu </w:t>
      </w:r>
      <w:proofErr w:type="spellStart"/>
      <w:r w:rsidRPr="004A6A5E">
        <w:rPr>
          <w:rFonts w:ascii="Times New Roman" w:hAnsi="Times New Roman" w:cs="Times New Roman"/>
          <w:i/>
          <w:iCs/>
          <w:sz w:val="24"/>
          <w:szCs w:val="24"/>
          <w:lang w:val="en-US"/>
        </w:rPr>
        <w:t>Intérieur</w:t>
      </w:r>
      <w:proofErr w:type="spellEnd"/>
      <w:r w:rsidRPr="004A6A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udy</w:t>
      </w:r>
    </w:p>
    <w:tbl>
      <w:tblPr>
        <w:tblStyle w:val="Grilledutableau"/>
        <w:tblW w:w="8784" w:type="dxa"/>
        <w:jc w:val="center"/>
        <w:tblLook w:val="04A0" w:firstRow="1" w:lastRow="0" w:firstColumn="1" w:lastColumn="0" w:noHBand="0" w:noVBand="1"/>
      </w:tblPr>
      <w:tblGrid>
        <w:gridCol w:w="1413"/>
        <w:gridCol w:w="4262"/>
        <w:gridCol w:w="3109"/>
      </w:tblGrid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b/>
                <w:bCs/>
                <w:color w:val="2E2E2E"/>
                <w:lang w:val="en-US" w:eastAsia="fr-FR"/>
              </w:rPr>
              <w:t>Gene Name</w:t>
            </w:r>
          </w:p>
        </w:tc>
        <w:tc>
          <w:tcPr>
            <w:tcW w:w="4262" w:type="dxa"/>
            <w:shd w:val="clear" w:color="auto" w:fill="auto"/>
            <w:hideMark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80EC2">
              <w:rPr>
                <w:rFonts w:ascii="Times New Roman" w:hAnsi="Times New Roman" w:cs="Times New Roman"/>
                <w:b/>
                <w:bCs/>
                <w:color w:val="2E2E2E"/>
                <w:lang w:val="en-US" w:eastAsia="fr-FR"/>
              </w:rPr>
              <w:t>Ensembl</w:t>
            </w:r>
            <w:proofErr w:type="spellEnd"/>
            <w:r w:rsidRPr="00380EC2">
              <w:rPr>
                <w:rFonts w:ascii="Times New Roman" w:hAnsi="Times New Roman" w:cs="Times New Roman"/>
                <w:b/>
                <w:bCs/>
                <w:color w:val="2E2E2E"/>
                <w:lang w:val="en-US" w:eastAsia="fr-FR"/>
              </w:rPr>
              <w:t xml:space="preserve"> gene IDs</w:t>
            </w:r>
          </w:p>
        </w:tc>
        <w:tc>
          <w:tcPr>
            <w:tcW w:w="3109" w:type="dxa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Accession number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BST2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30303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4335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3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25730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0064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CL2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08691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982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CL20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15009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4591.1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CL4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29277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984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CL8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08700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5623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CR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63823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1295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D44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026508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1001392.1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D83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12149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4233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DKN1A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24762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0389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XCL10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69245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1565.1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XCL2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081041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089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CXCL9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38755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416.1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HLA-DMB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242574; ENSG00000248993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118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HLA-DPA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231389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33554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HLA-DPB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223865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121.4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HLA-DRA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204287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19111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IDO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31203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164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IFI35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068079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5533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IFIH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15267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22168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IFITM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85201; ENSG00000185885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3641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IL1A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15008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0575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IL1B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25538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0576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IL6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36244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0600.1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IRAK2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34070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1570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IRF7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85507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1572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JAK2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096968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4972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LILRB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04972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1081637.1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MX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57601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462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NFKB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09320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3998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NFKB2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077150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502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NFKBIA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00906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20529.1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NFKBIZ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44802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1005474.1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POU2F2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028277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2698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RARRES3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33321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4585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RELB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04856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6509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SLAMF7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026751</w:t>
            </w:r>
          </w:p>
        </w:tc>
        <w:tc>
          <w:tcPr>
            <w:tcW w:w="3109" w:type="dxa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21181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SOCS1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85338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3745.1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SOCS3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84557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3955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SRC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97122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5417.3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STAT2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70581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5419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TNFAIP3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18503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6290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TNFSF10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173535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3810.2</w:t>
            </w:r>
          </w:p>
        </w:tc>
      </w:tr>
      <w:tr w:rsidR="00A754DC" w:rsidRPr="00C917D6" w:rsidTr="0090524B">
        <w:trPr>
          <w:jc w:val="center"/>
        </w:trPr>
        <w:tc>
          <w:tcPr>
            <w:tcW w:w="1413" w:type="dxa"/>
            <w:shd w:val="clear" w:color="auto" w:fill="auto"/>
            <w:hideMark/>
          </w:tcPr>
          <w:p w:rsidR="00A754DC" w:rsidRPr="00380EC2" w:rsidRDefault="00A754DC" w:rsidP="0090524B">
            <w:pPr>
              <w:rPr>
                <w:rFonts w:ascii="Times New Roman" w:hAnsi="Times New Roman" w:cs="Times New Roman"/>
                <w:lang w:val="en-US"/>
              </w:rPr>
            </w:pPr>
            <w:r w:rsidRPr="00380EC2">
              <w:rPr>
                <w:rFonts w:ascii="Times New Roman" w:hAnsi="Times New Roman" w:cs="Times New Roman"/>
                <w:i/>
                <w:iCs/>
                <w:color w:val="2E2E2E"/>
                <w:lang w:val="en-US" w:eastAsia="fr-FR"/>
              </w:rPr>
              <w:t>TNFSF13B</w:t>
            </w:r>
          </w:p>
        </w:tc>
        <w:tc>
          <w:tcPr>
            <w:tcW w:w="4262" w:type="dxa"/>
            <w:shd w:val="clear" w:color="auto" w:fill="auto"/>
            <w:vAlign w:val="center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ENSG00000240505</w:t>
            </w:r>
          </w:p>
        </w:tc>
        <w:tc>
          <w:tcPr>
            <w:tcW w:w="3109" w:type="dxa"/>
            <w:shd w:val="clear" w:color="auto" w:fill="auto"/>
          </w:tcPr>
          <w:p w:rsidR="00A754DC" w:rsidRPr="00380EC2" w:rsidRDefault="00A754DC" w:rsidP="0090524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80EC2">
              <w:rPr>
                <w:rFonts w:ascii="Times New Roman" w:hAnsi="Times New Roman" w:cs="Times New Roman"/>
                <w:color w:val="000000"/>
                <w:lang w:val="en-US"/>
              </w:rPr>
              <w:t>NM_006573.4</w:t>
            </w:r>
          </w:p>
        </w:tc>
      </w:tr>
    </w:tbl>
    <w:p w:rsidR="008C7C2D" w:rsidRDefault="008C7C2D">
      <w:bookmarkStart w:id="0" w:name="_GoBack"/>
      <w:bookmarkEnd w:id="0"/>
    </w:p>
    <w:sectPr w:rsidR="008C7C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4DC"/>
    <w:rsid w:val="008C7C2D"/>
    <w:rsid w:val="00A7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D7FEDF-F777-46C5-93C8-3ADE0C5F3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fr-FR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4DC"/>
    <w:rPr>
      <w:rFonts w:eastAsiaTheme="minorHAnsi"/>
      <w:szCs w:val="22"/>
      <w:lang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75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8</Words>
  <Characters>5108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ON William</dc:creator>
  <cp:keywords/>
  <dc:description/>
  <cp:lastModifiedBy>MOUTON William</cp:lastModifiedBy>
  <cp:revision>1</cp:revision>
  <dcterms:created xsi:type="dcterms:W3CDTF">2019-07-29T15:30:00Z</dcterms:created>
  <dcterms:modified xsi:type="dcterms:W3CDTF">2019-07-29T15:30:00Z</dcterms:modified>
</cp:coreProperties>
</file>